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03T00:00:00Z">
              <w:dateFormat w:val="M/d/yyyy"/>
              <w:lid w:val="en-US"/>
              <w:storeMappedDataAs w:val="dateTime"/>
              <w:calendar w:val="gregorian"/>
            </w:date>
          </w:sdtPr>
          <w:sdtEndPr/>
          <w:sdtContent>
            <w:tc>
              <w:tcPr>
                <w:tcW w:w="7920" w:type="dxa"/>
                <w:tcBorders>
                  <w:bottom w:val="single" w:sz="4" w:space="0" w:color="auto"/>
                </w:tcBorders>
              </w:tcPr>
              <w:p w14:paraId="72891EAB" w14:textId="23C47D6B" w:rsidR="00B92965" w:rsidRDefault="00623FDF" w:rsidP="00B92965">
                <w:r>
                  <w:t>3/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3C700DD" w:rsidR="00B92965" w:rsidRDefault="00623FDF" w:rsidP="00B92965">
                <w:r>
                  <w:t>Jacob Lear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8587E0B" w:rsidR="00B92965" w:rsidRDefault="00623FDF" w:rsidP="00B92965">
                <w:r w:rsidRPr="00623FDF">
                  <w:t>Population-based analysis of radiation-induced gliomas after cranial radiotherapy for childhood cancer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823195B" w:rsidR="00F52A77" w:rsidRDefault="00623FD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371164C" w:rsidR="00F52A77" w:rsidRDefault="00623FD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AA012E2" w:rsidR="00F52A77" w:rsidRDefault="00623FD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B8E6573" w:rsidR="00F52A77" w:rsidRDefault="00623FD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7A8CE71" w:rsidR="00F52A77" w:rsidRDefault="00623FD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EDBB860" w:rsidR="00F52A77" w:rsidRDefault="00623FD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4682F28" w:rsidR="00F52A77" w:rsidRDefault="00623FD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0A5949C" w:rsidR="00AC2BE6" w:rsidRDefault="00623FD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77D930E" w:rsidR="00F52A77" w:rsidRDefault="00623FD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DCEB237" w:rsidR="00F52A77" w:rsidRDefault="00623FD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6BECFBE" w:rsidR="00F52A77" w:rsidRDefault="00623FD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EFDB48" w:rsidR="00F52A77" w:rsidRDefault="00623FD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67E40EF" w:rsidR="00F52A77" w:rsidRDefault="00623FD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D8B0A" w14:textId="77777777" w:rsidR="001E4D82" w:rsidRDefault="001E4D82" w:rsidP="00E23042">
      <w:r>
        <w:separator/>
      </w:r>
    </w:p>
  </w:endnote>
  <w:endnote w:type="continuationSeparator" w:id="0">
    <w:p w14:paraId="401ED546" w14:textId="77777777" w:rsidR="001E4D82" w:rsidRDefault="001E4D8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BB06D" w14:textId="77777777" w:rsidR="001E4D82" w:rsidRDefault="001E4D82" w:rsidP="00E23042">
      <w:r>
        <w:separator/>
      </w:r>
    </w:p>
  </w:footnote>
  <w:footnote w:type="continuationSeparator" w:id="0">
    <w:p w14:paraId="2D8191B9" w14:textId="77777777" w:rsidR="001E4D82" w:rsidRDefault="001E4D8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E4D82"/>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23FDF"/>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E76D84"/>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29</Words>
  <Characters>244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eary, Jacob</cp:lastModifiedBy>
  <cp:revision>2</cp:revision>
  <dcterms:created xsi:type="dcterms:W3CDTF">2022-03-04T02:50:00Z</dcterms:created>
  <dcterms:modified xsi:type="dcterms:W3CDTF">2022-03-04T02:50:00Z</dcterms:modified>
</cp:coreProperties>
</file>